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D405F" w14:textId="77777777" w:rsidR="00EE2F89" w:rsidRDefault="00E20573" w:rsidP="009C211F">
      <w:pPr>
        <w:pStyle w:val="Heading2"/>
      </w:pPr>
      <w:r w:rsidRPr="000C256E">
        <w:t xml:space="preserve">Supplementary </w:t>
      </w:r>
      <w:r w:rsidR="00EE2F89">
        <w:t>file 2</w:t>
      </w:r>
    </w:p>
    <w:p w14:paraId="7F409A46" w14:textId="04B4BD16" w:rsidR="00E20573" w:rsidRPr="000C256E" w:rsidRDefault="00EE2F89" w:rsidP="009C211F">
      <w:pPr>
        <w:pStyle w:val="Heading2"/>
      </w:pPr>
      <w:r>
        <w:t>References for g</w:t>
      </w:r>
      <w:bookmarkStart w:id="0" w:name="_GoBack"/>
      <w:bookmarkEnd w:id="0"/>
      <w:r w:rsidR="00E20573" w:rsidRPr="000C256E">
        <w:t>enetic variant data</w:t>
      </w:r>
    </w:p>
    <w:p w14:paraId="6C6B7EFD" w14:textId="77777777" w:rsidR="00E20573" w:rsidRPr="000C256E" w:rsidRDefault="00E20573" w:rsidP="00E20573">
      <w:pPr>
        <w:rPr>
          <w:rFonts w:cs="Times New Roman"/>
          <w:szCs w:val="24"/>
        </w:rPr>
      </w:pPr>
      <w:r w:rsidRPr="000C256E">
        <w:rPr>
          <w:rFonts w:cs="Times New Roman"/>
          <w:szCs w:val="24"/>
        </w:rPr>
        <w:t>Sources from which the data</w:t>
      </w:r>
      <w:r w:rsidR="00F51C0F">
        <w:rPr>
          <w:rFonts w:cs="Times New Roman"/>
          <w:szCs w:val="24"/>
        </w:rPr>
        <w:t xml:space="preserve"> </w:t>
      </w:r>
      <w:r w:rsidRPr="000C256E">
        <w:rPr>
          <w:rFonts w:cs="Times New Roman"/>
          <w:szCs w:val="24"/>
        </w:rPr>
        <w:t>points used in the genetic variation maps were identified included:</w:t>
      </w:r>
    </w:p>
    <w:p w14:paraId="72F3B102" w14:textId="77777777" w:rsidR="00E20573" w:rsidRPr="00895288" w:rsidRDefault="00E20573" w:rsidP="00E20573">
      <w:pPr>
        <w:spacing w:line="240" w:lineRule="auto"/>
        <w:rPr>
          <w:color w:val="FFFFFF" w:themeColor="background1"/>
          <w:sz w:val="2"/>
          <w:szCs w:val="2"/>
          <w:lang w:val="fr-FR"/>
        </w:rPr>
      </w:pPr>
      <w:r w:rsidRPr="009C211F">
        <w:rPr>
          <w:color w:val="FFFFFF" w:themeColor="background1"/>
          <w:sz w:val="2"/>
          <w:szCs w:val="2"/>
        </w:rPr>
        <w:fldChar w:fldCharType="begin">
          <w:fldData xml:space="preserve">Pkh1bSBIZXJlZDwvYWJici0xPjwvYWx0LXBlcmlvZGljYWw+PHBhZ2VzPjI4OS05MjwvcGFnZXM+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</w:fldData>
        </w:fldChar>
      </w:r>
      <w:r w:rsidRPr="00895288">
        <w:rPr>
          <w:color w:val="FFFFFF" w:themeColor="background1"/>
          <w:sz w:val="2"/>
          <w:szCs w:val="2"/>
          <w:lang w:val="fr-FR"/>
        </w:rPr>
        <w:instrText xml:space="preserve"> ADDIN EN.CITE </w:instrText>
      </w:r>
      <w:r w:rsidRPr="009C211F">
        <w:rPr>
          <w:color w:val="FFFFFF" w:themeColor="background1"/>
          <w:sz w:val="2"/>
          <w:szCs w:val="2"/>
        </w:rPr>
        <w:fldChar w:fldCharType="begin">
          <w:fldData xml:space="preserve">PEVuZE5vdGU+PENpdGU+PEF1dGhvcj5BbGF1ZGRpbjwvQXV0aG9yPjxZZWFyPjIwMTc8L1llYXI+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==
</w:fldData>
        </w:fldChar>
      </w:r>
      <w:r w:rsidRPr="00895288">
        <w:rPr>
          <w:color w:val="FFFFFF" w:themeColor="background1"/>
          <w:sz w:val="2"/>
          <w:szCs w:val="2"/>
          <w:lang w:val="fr-FR"/>
        </w:rPr>
        <w:instrText xml:space="preserve"> ADDIN EN.CITE.DATA </w:instrText>
      </w:r>
      <w:r w:rsidRPr="009C211F">
        <w:rPr>
          <w:color w:val="FFFFFF" w:themeColor="background1"/>
          <w:sz w:val="2"/>
          <w:szCs w:val="2"/>
        </w:rPr>
      </w:r>
      <w:r w:rsidRPr="009C211F">
        <w:rPr>
          <w:color w:val="FFFFFF" w:themeColor="background1"/>
          <w:sz w:val="2"/>
          <w:szCs w:val="2"/>
        </w:rPr>
        <w:fldChar w:fldCharType="end"/>
      </w:r>
      <w:r w:rsidRPr="009C211F">
        <w:rPr>
          <w:color w:val="FFFFFF" w:themeColor="background1"/>
          <w:sz w:val="2"/>
          <w:szCs w:val="2"/>
        </w:rPr>
        <w:fldChar w:fldCharType="begin">
          <w:fldData xml:space="preserve">LXVybHM+PC91cmxzPjxlbGVjdHJvbmljLXJlc291cmNlLW51bT4xMC4xMDA3L3MxMjY4Ny0wMTct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==
</w:fldData>
        </w:fldChar>
      </w:r>
      <w:r w:rsidRPr="00895288">
        <w:rPr>
          <w:color w:val="FFFFFF" w:themeColor="background1"/>
          <w:sz w:val="2"/>
          <w:szCs w:val="2"/>
          <w:lang w:val="fr-FR"/>
        </w:rPr>
        <w:instrText xml:space="preserve"> ADDIN EN.CITE.DATA </w:instrText>
      </w:r>
      <w:r w:rsidRPr="009C211F">
        <w:rPr>
          <w:color w:val="FFFFFF" w:themeColor="background1"/>
          <w:sz w:val="2"/>
          <w:szCs w:val="2"/>
        </w:rPr>
      </w:r>
      <w:r w:rsidRPr="009C211F">
        <w:rPr>
          <w:color w:val="FFFFFF" w:themeColor="background1"/>
          <w:sz w:val="2"/>
          <w:szCs w:val="2"/>
        </w:rPr>
        <w:fldChar w:fldCharType="end"/>
      </w:r>
      <w:r w:rsidRPr="009C211F">
        <w:rPr>
          <w:color w:val="FFFFFF" w:themeColor="background1"/>
          <w:sz w:val="2"/>
          <w:szCs w:val="2"/>
        </w:rPr>
        <w:fldChar w:fldCharType="begin">
          <w:fldData xml:space="preserve">Pkh1bSBIZXJlZDwvYWJici0xPjwvYWx0LXBlcmlvZGljYWw+PHBhZ2VzPjI4OS05MjwvcGFnZXM+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</w:fldData>
        </w:fldChar>
      </w:r>
      <w:r w:rsidRPr="00895288">
        <w:rPr>
          <w:color w:val="FFFFFF" w:themeColor="background1"/>
          <w:sz w:val="2"/>
          <w:szCs w:val="2"/>
          <w:lang w:val="fr-FR"/>
        </w:rPr>
        <w:instrText xml:space="preserve"> ADDIN EN.CITE.DATA </w:instrText>
      </w:r>
      <w:r w:rsidRPr="009C211F">
        <w:rPr>
          <w:color w:val="FFFFFF" w:themeColor="background1"/>
          <w:sz w:val="2"/>
          <w:szCs w:val="2"/>
        </w:rPr>
      </w:r>
      <w:r w:rsidRPr="009C211F">
        <w:rPr>
          <w:color w:val="FFFFFF" w:themeColor="background1"/>
          <w:sz w:val="2"/>
          <w:szCs w:val="2"/>
        </w:rPr>
        <w:fldChar w:fldCharType="end"/>
      </w:r>
      <w:r w:rsidRPr="009C211F">
        <w:rPr>
          <w:color w:val="FFFFFF" w:themeColor="background1"/>
          <w:sz w:val="2"/>
          <w:szCs w:val="2"/>
        </w:rPr>
      </w:r>
      <w:r w:rsidRPr="009C211F">
        <w:rPr>
          <w:color w:val="FFFFFF" w:themeColor="background1"/>
          <w:sz w:val="2"/>
          <w:szCs w:val="2"/>
        </w:rPr>
        <w:fldChar w:fldCharType="separate"/>
      </w:r>
      <w:r w:rsidRPr="00895288">
        <w:rPr>
          <w:noProof/>
          <w:color w:val="FFFFFF" w:themeColor="background1"/>
          <w:sz w:val="2"/>
          <w:szCs w:val="2"/>
          <w:vertAlign w:val="superscript"/>
          <w:lang w:val="fr-FR"/>
        </w:rPr>
        <w:t>1-47</w:t>
      </w:r>
      <w:r w:rsidRPr="009C211F">
        <w:rPr>
          <w:color w:val="FFFFFF" w:themeColor="background1"/>
          <w:sz w:val="2"/>
          <w:szCs w:val="2"/>
        </w:rPr>
        <w:fldChar w:fldCharType="end"/>
      </w:r>
    </w:p>
    <w:p w14:paraId="09DA98BC" w14:textId="77777777" w:rsidR="00E20573" w:rsidRPr="00E20573" w:rsidRDefault="00E20573" w:rsidP="002D6EDE">
      <w:pPr>
        <w:pStyle w:val="EndNoteBibliography"/>
        <w:ind w:left="426" w:hanging="426"/>
        <w:jc w:val="both"/>
      </w:pPr>
      <w:r>
        <w:fldChar w:fldCharType="begin"/>
      </w:r>
      <w:r w:rsidRPr="00895288">
        <w:rPr>
          <w:lang w:val="fr-FR"/>
        </w:rPr>
        <w:instrText xml:space="preserve"> ADDIN EN.REFLIST </w:instrText>
      </w:r>
      <w:r>
        <w:fldChar w:fldCharType="separate"/>
      </w:r>
      <w:r w:rsidRPr="00895288">
        <w:rPr>
          <w:lang w:val="fr-FR"/>
        </w:rPr>
        <w:t>1.</w:t>
      </w:r>
      <w:r w:rsidRPr="00895288">
        <w:rPr>
          <w:lang w:val="fr-FR"/>
        </w:rPr>
        <w:tab/>
        <w:t xml:space="preserve">Alauddin H, Langa M, Mohd Yusoff M, et al. </w:t>
      </w:r>
      <w:r w:rsidRPr="00E20573">
        <w:t xml:space="preserve">Detection of alpha-thalassaemia in neonates on cord blood and dried blood spot samples by capillary electrophoresis. </w:t>
      </w:r>
      <w:r w:rsidRPr="00E20573">
        <w:rPr>
          <w:i/>
        </w:rPr>
        <w:t>The Malaysian journal of pathology</w:t>
      </w:r>
      <w:r w:rsidRPr="00E20573">
        <w:t xml:space="preserve"> 2017; </w:t>
      </w:r>
      <w:r w:rsidRPr="00E20573">
        <w:rPr>
          <w:b/>
        </w:rPr>
        <w:t>39</w:t>
      </w:r>
      <w:r w:rsidRPr="00E20573">
        <w:t>(1): 17-23.</w:t>
      </w:r>
    </w:p>
    <w:p w14:paraId="22221347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.</w:t>
      </w:r>
      <w:r w:rsidRPr="00E20573">
        <w:tab/>
        <w:t xml:space="preserve">Fucharoen G, al. e. Thalassemia and iron deficiency in subjects with positive screening OF test and KKU-DCIP-Clear. </w:t>
      </w:r>
      <w:r w:rsidRPr="00E20573">
        <w:rPr>
          <w:i/>
        </w:rPr>
        <w:t xml:space="preserve">Thai J Hematol Transf Med </w:t>
      </w:r>
      <w:r w:rsidRPr="00E20573">
        <w:t xml:space="preserve">1999; </w:t>
      </w:r>
      <w:r w:rsidRPr="00E20573">
        <w:rPr>
          <w:b/>
        </w:rPr>
        <w:t>9</w:t>
      </w:r>
      <w:r w:rsidRPr="00E20573">
        <w:t>: 111-8.</w:t>
      </w:r>
    </w:p>
    <w:p w14:paraId="104A605D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.</w:t>
      </w:r>
      <w:r w:rsidRPr="00E20573">
        <w:tab/>
        <w:t xml:space="preserve">Fucharoen G, Sanchaisuriya K, Sae-ung N, Dangwibul S, Fucharoen S. A simplified screening strategy for thalassaemia and haemoglobin E in rural communities in south-east Asia. </w:t>
      </w:r>
      <w:r w:rsidRPr="00E20573">
        <w:rPr>
          <w:i/>
        </w:rPr>
        <w:t>Bulletin of the World Health Organization</w:t>
      </w:r>
      <w:r w:rsidRPr="00E20573">
        <w:t xml:space="preserve"> 2004; </w:t>
      </w:r>
      <w:r w:rsidRPr="00E20573">
        <w:rPr>
          <w:b/>
        </w:rPr>
        <w:t>82</w:t>
      </w:r>
      <w:r w:rsidRPr="00E20573">
        <w:t>(5): 364-72.</w:t>
      </w:r>
    </w:p>
    <w:p w14:paraId="105F93E6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4.</w:t>
      </w:r>
      <w:r w:rsidRPr="00E20573">
        <w:tab/>
        <w:t xml:space="preserve">Fucharoen S, Winichagoon P, Wisedpanichkij R, et al. Prenatal and postnatal diagnoses of thalassemias and hemoglobinopathies by HPLC. </w:t>
      </w:r>
      <w:r w:rsidRPr="00E20573">
        <w:rPr>
          <w:i/>
        </w:rPr>
        <w:t>Clin Chem</w:t>
      </w:r>
      <w:r w:rsidRPr="00E20573">
        <w:t xml:space="preserve"> 1998; </w:t>
      </w:r>
      <w:r w:rsidRPr="00E20573">
        <w:rPr>
          <w:b/>
        </w:rPr>
        <w:t>44</w:t>
      </w:r>
      <w:r w:rsidRPr="00E20573">
        <w:t>(4): 740-8.</w:t>
      </w:r>
    </w:p>
    <w:p w14:paraId="3DB9964D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5.</w:t>
      </w:r>
      <w:r w:rsidRPr="00E20573">
        <w:tab/>
        <w:t xml:space="preserve">Hundrieser J, Laig M, Yongvanit P, et al. Study of Alpha-Thalassemia in Northeastern Thailand at the DNA Level. </w:t>
      </w:r>
      <w:r w:rsidRPr="00E20573">
        <w:rPr>
          <w:i/>
        </w:rPr>
        <w:t>Hum Hered</w:t>
      </w:r>
      <w:r w:rsidRPr="00E20573">
        <w:t xml:space="preserve"> 1990; </w:t>
      </w:r>
      <w:r w:rsidRPr="00E20573">
        <w:rPr>
          <w:b/>
        </w:rPr>
        <w:t>40</w:t>
      </w:r>
      <w:r w:rsidRPr="00E20573">
        <w:t>(2): 85-8.</w:t>
      </w:r>
    </w:p>
    <w:p w14:paraId="13C7E736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6.</w:t>
      </w:r>
      <w:r w:rsidRPr="00E20573">
        <w:tab/>
        <w:t xml:space="preserve">Hundrieser J, Sanguansermsri T, Papp T, Flatz G. Alpha-Thalassemia in Northern Thailand - Frequency of Deletional Types Characterized at the DNA Level. </w:t>
      </w:r>
      <w:r w:rsidRPr="00E20573">
        <w:rPr>
          <w:i/>
        </w:rPr>
        <w:t>Hum Hered</w:t>
      </w:r>
      <w:r w:rsidRPr="00E20573">
        <w:t xml:space="preserve"> 1988; </w:t>
      </w:r>
      <w:r w:rsidRPr="00E20573">
        <w:rPr>
          <w:b/>
        </w:rPr>
        <w:t>38</w:t>
      </w:r>
      <w:r w:rsidRPr="00E20573">
        <w:t>(4): 211-5.</w:t>
      </w:r>
    </w:p>
    <w:p w14:paraId="76FDB0EB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7.</w:t>
      </w:r>
      <w:r w:rsidRPr="00E20573">
        <w:tab/>
        <w:t xml:space="preserve">Jameela S, Sabirah SO, Babam J, et al. Thalassaemia screening among students in a secondary school in Ampang, Malaysia. </w:t>
      </w:r>
      <w:r w:rsidRPr="00E20573">
        <w:rPr>
          <w:i/>
        </w:rPr>
        <w:t>The Medical journal of Malaysia</w:t>
      </w:r>
      <w:r w:rsidRPr="00E20573">
        <w:t xml:space="preserve"> 2011; </w:t>
      </w:r>
      <w:r w:rsidRPr="00E20573">
        <w:rPr>
          <w:b/>
        </w:rPr>
        <w:t>66</w:t>
      </w:r>
      <w:r w:rsidRPr="00E20573">
        <w:t>(5): 522-4.</w:t>
      </w:r>
    </w:p>
    <w:p w14:paraId="7D793150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8.</w:t>
      </w:r>
      <w:r w:rsidRPr="00E20573">
        <w:tab/>
        <w:t xml:space="preserve">Jearakul W, Khamsaen J. Alpha-thalassemia 1 among Married Couples in Six Northeastern Provinces. </w:t>
      </w:r>
      <w:r w:rsidRPr="00E20573">
        <w:rPr>
          <w:i/>
        </w:rPr>
        <w:t>Journal of Health Science</w:t>
      </w:r>
      <w:r w:rsidRPr="00E20573">
        <w:t xml:space="preserve"> 2009; </w:t>
      </w:r>
      <w:r w:rsidRPr="00E20573">
        <w:rPr>
          <w:b/>
        </w:rPr>
        <w:t>18</w:t>
      </w:r>
      <w:r w:rsidRPr="00E20573">
        <w:t>(5): 728-35.</w:t>
      </w:r>
    </w:p>
    <w:p w14:paraId="2D65B357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9.</w:t>
      </w:r>
      <w:r w:rsidRPr="00E20573">
        <w:tab/>
        <w:t xml:space="preserve">Jindatanmanusan P, Riolueang S, Glomglao W, et al. Diagnostic applications of newborn screening for alpha-thalassaemias, haemoglobins E and H disorders using isoelectric focusing on dry blood spots. </w:t>
      </w:r>
      <w:r w:rsidRPr="00E20573">
        <w:rPr>
          <w:i/>
        </w:rPr>
        <w:t>Annals of clinical biochemistry</w:t>
      </w:r>
      <w:r w:rsidRPr="00E20573">
        <w:t xml:space="preserve"> 2013.</w:t>
      </w:r>
    </w:p>
    <w:p w14:paraId="319DCC06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0.</w:t>
      </w:r>
      <w:r w:rsidRPr="00E20573">
        <w:tab/>
        <w:t xml:space="preserve">Karakochuk CD, Whitfield KC, Barr SI, et al. Genetic hemoglobin disorders rather than iron deficiency are a major predictor of hemoglobin concentration in women of reproductive age in rural prey veng, Cambodia. </w:t>
      </w:r>
      <w:r w:rsidRPr="00E20573">
        <w:rPr>
          <w:i/>
        </w:rPr>
        <w:t>Journal of Nutrition</w:t>
      </w:r>
      <w:r w:rsidRPr="00E20573">
        <w:t xml:space="preserve"> 2015; </w:t>
      </w:r>
      <w:r w:rsidRPr="00E20573">
        <w:rPr>
          <w:b/>
        </w:rPr>
        <w:t>145</w:t>
      </w:r>
      <w:r w:rsidRPr="00E20573">
        <w:t>(1): 134-42.</w:t>
      </w:r>
    </w:p>
    <w:p w14:paraId="0DA8DD98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1.</w:t>
      </w:r>
      <w:r w:rsidRPr="00E20573">
        <w:tab/>
        <w:t xml:space="preserve">Karnpean R, Pansuwan A, Fucharoen G, Fucharoen S. Evaluation of the URIT-2900 Automated Hematology Analyzer for screening of thalassemia and hemoglobinopathies in Southeast Asian populations. </w:t>
      </w:r>
      <w:r w:rsidRPr="00E20573">
        <w:rPr>
          <w:i/>
        </w:rPr>
        <w:t>Clin Biochem</w:t>
      </w:r>
      <w:r w:rsidRPr="00E20573">
        <w:t xml:space="preserve"> 2011; </w:t>
      </w:r>
      <w:r w:rsidRPr="00E20573">
        <w:rPr>
          <w:b/>
        </w:rPr>
        <w:t>44</w:t>
      </w:r>
      <w:r w:rsidRPr="00E20573">
        <w:t>(10-11): 889-93.</w:t>
      </w:r>
    </w:p>
    <w:p w14:paraId="2249DAC6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2.</w:t>
      </w:r>
      <w:r w:rsidRPr="00E20573">
        <w:tab/>
        <w:t xml:space="preserve">Koh DXR, Raja Sabudin RZA, Mohd Yusoff M, et al. Molecular Characterisation of alpha- and beta-Thalassaemia among Indigenous Senoi Orang Asli Communities in Peninsular Malaysia. </w:t>
      </w:r>
      <w:r w:rsidRPr="00E20573">
        <w:rPr>
          <w:i/>
        </w:rPr>
        <w:t>Annals of human genetics</w:t>
      </w:r>
      <w:r w:rsidRPr="00E20573">
        <w:t xml:space="preserve"> 2017.</w:t>
      </w:r>
    </w:p>
    <w:p w14:paraId="065AAD82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3.</w:t>
      </w:r>
      <w:r w:rsidRPr="00E20573">
        <w:tab/>
        <w:t xml:space="preserve">LemmensZygulska M, Eigel A, Helbig B, Sanguansermsri T, Horst J, Flatz G. Prevalence of alpha-thalassemias in northern Thailand. </w:t>
      </w:r>
      <w:r w:rsidRPr="00E20573">
        <w:rPr>
          <w:i/>
        </w:rPr>
        <w:t>Hum Genet</w:t>
      </w:r>
      <w:r w:rsidRPr="00E20573">
        <w:t xml:space="preserve"> 1996; </w:t>
      </w:r>
      <w:r w:rsidRPr="00E20573">
        <w:rPr>
          <w:b/>
        </w:rPr>
        <w:t>98</w:t>
      </w:r>
      <w:r w:rsidRPr="00E20573">
        <w:t>(3): 345-7.</w:t>
      </w:r>
    </w:p>
    <w:p w14:paraId="5FBF03F4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4.</w:t>
      </w:r>
      <w:r w:rsidRPr="00E20573">
        <w:tab/>
        <w:t xml:space="preserve">Limsakulsiriratt P, Oncoung W. High Risk Couples for Hb Bart's Hydrops Fetalis in Public Health Region 8 and 9 During 2004-2006. </w:t>
      </w:r>
      <w:r w:rsidRPr="00E20573">
        <w:rPr>
          <w:i/>
        </w:rPr>
        <w:t>Chonburi Hospital Journal</w:t>
      </w:r>
      <w:r w:rsidRPr="00E20573">
        <w:t xml:space="preserve"> 2007; </w:t>
      </w:r>
      <w:r w:rsidRPr="00E20573">
        <w:rPr>
          <w:b/>
        </w:rPr>
        <w:t>32</w:t>
      </w:r>
      <w:r w:rsidRPr="00E20573">
        <w:t>(1): 9-14.</w:t>
      </w:r>
    </w:p>
    <w:p w14:paraId="3E079C87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5.</w:t>
      </w:r>
      <w:r w:rsidRPr="00E20573">
        <w:tab/>
        <w:t xml:space="preserve">Munkongdee T, Pichanun D, Butthep P, et al. Quantitative analysis of Hb Bart's in cord blood by capillary electrophoresis system. </w:t>
      </w:r>
      <w:r w:rsidRPr="00E20573">
        <w:rPr>
          <w:i/>
        </w:rPr>
        <w:t>Ann Hematol</w:t>
      </w:r>
      <w:r w:rsidRPr="00E20573">
        <w:t xml:space="preserve"> 2011; </w:t>
      </w:r>
      <w:r w:rsidRPr="00E20573">
        <w:rPr>
          <w:b/>
        </w:rPr>
        <w:t>90</w:t>
      </w:r>
      <w:r w:rsidRPr="00E20573">
        <w:t>(7): 741-6.</w:t>
      </w:r>
    </w:p>
    <w:p w14:paraId="450CCEAB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6.</w:t>
      </w:r>
      <w:r w:rsidRPr="00E20573">
        <w:tab/>
        <w:t xml:space="preserve">Munkongdee T, Tanakulmas J, Butthep P, et al. Molecular Epidemiology of Hemoglobinopathies in Cambodia. </w:t>
      </w:r>
      <w:r w:rsidRPr="00E20573">
        <w:rPr>
          <w:i/>
        </w:rPr>
        <w:t>Hemoglobin</w:t>
      </w:r>
      <w:r w:rsidRPr="00E20573">
        <w:t xml:space="preserve"> 2016; </w:t>
      </w:r>
      <w:r w:rsidRPr="00E20573">
        <w:rPr>
          <w:b/>
        </w:rPr>
        <w:t>40</w:t>
      </w:r>
      <w:r w:rsidRPr="00E20573">
        <w:t>(3): 163-7.</w:t>
      </w:r>
    </w:p>
    <w:p w14:paraId="176157FB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7.</w:t>
      </w:r>
      <w:r w:rsidRPr="00E20573">
        <w:tab/>
        <w:t xml:space="preserve">Nguyen HV, Sanchaisuriya K, Nguyen D, et al. Thalassemia and Hemoglobinopathies in Thua Thien Hue Province, Central Vietnam. </w:t>
      </w:r>
      <w:r w:rsidRPr="00E20573">
        <w:rPr>
          <w:i/>
        </w:rPr>
        <w:t>Hemoglobin</w:t>
      </w:r>
      <w:r w:rsidRPr="00E20573">
        <w:t xml:space="preserve"> 2013; </w:t>
      </w:r>
      <w:r w:rsidRPr="00E20573">
        <w:rPr>
          <w:b/>
        </w:rPr>
        <w:t>37</w:t>
      </w:r>
      <w:r w:rsidRPr="00E20573">
        <w:t>(4): 333-42.</w:t>
      </w:r>
    </w:p>
    <w:p w14:paraId="0C78F434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8.</w:t>
      </w:r>
      <w:r w:rsidRPr="00E20573">
        <w:tab/>
        <w:t xml:space="preserve">Nguyen NT, Sanchaisuriya K, Sanchaisuriya P, et al. Thalassemia and hemoglobinopathies in an ethnic minority group in Central Vietnam: implications to health burden and </w:t>
      </w:r>
      <w:r w:rsidRPr="00E20573">
        <w:lastRenderedPageBreak/>
        <w:t xml:space="preserve">relationship between two ethnic minority groups. </w:t>
      </w:r>
      <w:r w:rsidRPr="00E20573">
        <w:rPr>
          <w:i/>
        </w:rPr>
        <w:t>Journal of Community Genetics</w:t>
      </w:r>
      <w:r w:rsidRPr="00E20573">
        <w:t xml:space="preserve"> 2017: 1-8.</w:t>
      </w:r>
    </w:p>
    <w:p w14:paraId="173D3553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19.</w:t>
      </w:r>
      <w:r w:rsidRPr="00E20573">
        <w:tab/>
        <w:t xml:space="preserve">Nguyen VH, Sanchaisuriya K, Wongprachum K, et al. Hemoglobin Constant Spring is markedly high in women of an ethnic minority group in Vietnam: a community-based survey and hematologic features. </w:t>
      </w:r>
      <w:r w:rsidRPr="00E20573">
        <w:rPr>
          <w:i/>
        </w:rPr>
        <w:t>Blood cells, molecules &amp; diseases</w:t>
      </w:r>
      <w:r w:rsidRPr="00E20573">
        <w:t xml:space="preserve"> 2014; </w:t>
      </w:r>
      <w:r w:rsidRPr="00E20573">
        <w:rPr>
          <w:b/>
        </w:rPr>
        <w:t>52</w:t>
      </w:r>
      <w:r w:rsidRPr="00E20573">
        <w:t>(4): 161-5.</w:t>
      </w:r>
    </w:p>
    <w:p w14:paraId="2233811A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0.</w:t>
      </w:r>
      <w:r w:rsidRPr="00E20573">
        <w:tab/>
        <w:t xml:space="preserve">Nillakupt K, Nathalang O, Arnutti P, Jindadamrongwech SB, T., Panichkul S, Areekul W. Prevalence and hematological parameters of thalassemia in Tha Kradarn subdistrict Chachoengsao Province, Thailand. </w:t>
      </w:r>
      <w:r w:rsidRPr="00E20573">
        <w:rPr>
          <w:i/>
        </w:rPr>
        <w:t>J Med Assoc Thai</w:t>
      </w:r>
      <w:r w:rsidRPr="00E20573">
        <w:t xml:space="preserve"> 2012; </w:t>
      </w:r>
      <w:r w:rsidRPr="00E20573">
        <w:rPr>
          <w:b/>
        </w:rPr>
        <w:t>95</w:t>
      </w:r>
      <w:r w:rsidRPr="00E20573">
        <w:t>(Suppl 5): S124-S32.</w:t>
      </w:r>
    </w:p>
    <w:p w14:paraId="2CEC9505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1.</w:t>
      </w:r>
      <w:r w:rsidRPr="00E20573">
        <w:tab/>
        <w:t xml:space="preserve">O'Riordan S, Hien TT, Miles K, et al. Large scale screening for haemoglobin disorders in southern Vietnam: implications for avoidance and management. </w:t>
      </w:r>
      <w:r w:rsidRPr="00E20573">
        <w:rPr>
          <w:i/>
        </w:rPr>
        <w:t>British journal of haematology</w:t>
      </w:r>
      <w:r w:rsidRPr="00E20573">
        <w:t xml:space="preserve"> 2010; </w:t>
      </w:r>
      <w:r w:rsidRPr="00E20573">
        <w:rPr>
          <w:b/>
        </w:rPr>
        <w:t>150</w:t>
      </w:r>
      <w:r w:rsidRPr="00E20573">
        <w:t>(3): 359-64.</w:t>
      </w:r>
    </w:p>
    <w:p w14:paraId="0B1D9ABD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2.</w:t>
      </w:r>
      <w:r w:rsidRPr="00E20573">
        <w:tab/>
        <w:t xml:space="preserve">Panomai N, Sanchaisuriya K, Yamsri S, et al. Thalassemia and iron deficiency in a group of northeast Thai school children: relationship to the occurrence of anemia. </w:t>
      </w:r>
      <w:r w:rsidRPr="00E20573">
        <w:rPr>
          <w:i/>
        </w:rPr>
        <w:t>Eur J Pediatr</w:t>
      </w:r>
      <w:r w:rsidRPr="00E20573">
        <w:t xml:space="preserve"> 2010; </w:t>
      </w:r>
      <w:r w:rsidRPr="00E20573">
        <w:rPr>
          <w:b/>
        </w:rPr>
        <w:t>169</w:t>
      </w:r>
      <w:r w:rsidRPr="00E20573">
        <w:t>(11): 1317-22.</w:t>
      </w:r>
    </w:p>
    <w:p w14:paraId="09C607CD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3.</w:t>
      </w:r>
      <w:r w:rsidRPr="00E20573">
        <w:tab/>
        <w:t xml:space="preserve">Panyasai S, Cheechang S. The efficiency of screening for carriers of severe thalassemia in three community hospitals in Nakhon Si Thammarat province, Thailand. </w:t>
      </w:r>
      <w:r w:rsidRPr="00E20573">
        <w:rPr>
          <w:i/>
        </w:rPr>
        <w:t>Songkla Med J</w:t>
      </w:r>
      <w:r w:rsidRPr="00E20573">
        <w:t xml:space="preserve"> 2009; </w:t>
      </w:r>
      <w:r w:rsidRPr="00E20573">
        <w:rPr>
          <w:b/>
        </w:rPr>
        <w:t>27</w:t>
      </w:r>
      <w:r w:rsidRPr="00E20573">
        <w:t>(1): 61-72.</w:t>
      </w:r>
    </w:p>
    <w:p w14:paraId="0D25ED5C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4.</w:t>
      </w:r>
      <w:r w:rsidRPr="00E20573">
        <w:tab/>
        <w:t xml:space="preserve">Pharephan S, Sirivatanapa P, Makonkawkeyoon S, Tuntiwechapikul W, Makonkawkeyoon L. Prevalence of α-thalassaemia genotypes in pregnant women in northern Thailand. </w:t>
      </w:r>
      <w:r w:rsidRPr="00E20573">
        <w:rPr>
          <w:i/>
        </w:rPr>
        <w:t>Indian Journal of Medical Research</w:t>
      </w:r>
      <w:r w:rsidRPr="00E20573">
        <w:t xml:space="preserve"> 2016; </w:t>
      </w:r>
      <w:r w:rsidRPr="00E20573">
        <w:rPr>
          <w:b/>
        </w:rPr>
        <w:t>143</w:t>
      </w:r>
      <w:r w:rsidRPr="00E20573">
        <w:t>(MARCH): 315-22.</w:t>
      </w:r>
    </w:p>
    <w:p w14:paraId="030FAA82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5.</w:t>
      </w:r>
      <w:r w:rsidRPr="00E20573">
        <w:tab/>
        <w:t xml:space="preserve">Phollarp P, Tritipsombut J, Worasan C, et al. Thalassemia and iron deficiency among pregnant women attending antenatal care service at Khao Wong Hospital, Kalasin province. </w:t>
      </w:r>
      <w:r w:rsidRPr="00E20573">
        <w:rPr>
          <w:i/>
        </w:rPr>
        <w:t>Journal of Medical Technology and Physical Therapy</w:t>
      </w:r>
      <w:r w:rsidRPr="00E20573">
        <w:t xml:space="preserve"> 2010; </w:t>
      </w:r>
      <w:r w:rsidRPr="00E20573">
        <w:rPr>
          <w:b/>
        </w:rPr>
        <w:t>22</w:t>
      </w:r>
      <w:r w:rsidRPr="00E20573">
        <w:t>(3): 262-70.</w:t>
      </w:r>
    </w:p>
    <w:p w14:paraId="0B0CE6AA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6.</w:t>
      </w:r>
      <w:r w:rsidRPr="00E20573">
        <w:tab/>
        <w:t xml:space="preserve">Pichanun D, Munkongdee T, Klamchuen S, et al. MOLECULAR SCREENING OF THE Hbs CONSTANT SPRING (codon 142, TAA &gt; CAA, alpha 2) AND PAKSE (codon 142, TAA &gt; TAT, alpha 2) MUTATIONS IN THAILAND. </w:t>
      </w:r>
      <w:r w:rsidRPr="00E20573">
        <w:rPr>
          <w:i/>
        </w:rPr>
        <w:t>Hemoglobin</w:t>
      </w:r>
      <w:r w:rsidRPr="00E20573">
        <w:t xml:space="preserve"> 2010; </w:t>
      </w:r>
      <w:r w:rsidRPr="00E20573">
        <w:rPr>
          <w:b/>
        </w:rPr>
        <w:t>34</w:t>
      </w:r>
      <w:r w:rsidRPr="00E20573">
        <w:t>(6): 582-6.</w:t>
      </w:r>
    </w:p>
    <w:p w14:paraId="08F9CC66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7.</w:t>
      </w:r>
      <w:r w:rsidRPr="00E20573">
        <w:tab/>
        <w:t xml:space="preserve">Rahimah AN, Nisha S, Safiah B, et al. Distribution of alpha thalassaemia in 16 year old Malaysian Students in Penang, Melaka and Sabah. </w:t>
      </w:r>
      <w:r w:rsidRPr="00E20573">
        <w:rPr>
          <w:i/>
        </w:rPr>
        <w:t>The Medical journal of Malaysia</w:t>
      </w:r>
      <w:r w:rsidRPr="00E20573">
        <w:t xml:space="preserve"> 2012; </w:t>
      </w:r>
      <w:r w:rsidRPr="00E20573">
        <w:rPr>
          <w:b/>
        </w:rPr>
        <w:t>67</w:t>
      </w:r>
      <w:r w:rsidRPr="00E20573">
        <w:t>(6): 565-70.</w:t>
      </w:r>
    </w:p>
    <w:p w14:paraId="722317D8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8.</w:t>
      </w:r>
      <w:r w:rsidRPr="00E20573">
        <w:tab/>
        <w:t xml:space="preserve">Sanchaisuriya K, Fucharoen S, Ratanasiri T, et al. Thalassemia and hemoglobinopathies rather than iron deficiency are major causes of pregnancy-related anemia in northeast Thailand. </w:t>
      </w:r>
      <w:r w:rsidRPr="00E20573">
        <w:rPr>
          <w:i/>
        </w:rPr>
        <w:t>Blood Cell Mol Dis</w:t>
      </w:r>
      <w:r w:rsidRPr="00E20573">
        <w:t xml:space="preserve"> 2006; </w:t>
      </w:r>
      <w:r w:rsidRPr="00E20573">
        <w:rPr>
          <w:b/>
        </w:rPr>
        <w:t>37</w:t>
      </w:r>
      <w:r w:rsidRPr="00E20573">
        <w:t>(1): 8-11.</w:t>
      </w:r>
    </w:p>
    <w:p w14:paraId="4756B042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29.</w:t>
      </w:r>
      <w:r w:rsidRPr="00E20573">
        <w:tab/>
        <w:t xml:space="preserve">Savongsy O, Fucharoen S, Fucharoen G, Sanchaisuriya K, Sae-ung N. Thalassemia and hemoglobinopathies in pregnant Lao women: carrier screening, prevalence and molecular basis. </w:t>
      </w:r>
      <w:r w:rsidRPr="00E20573">
        <w:rPr>
          <w:i/>
        </w:rPr>
        <w:t>Ann Hematol</w:t>
      </w:r>
      <w:r w:rsidRPr="00E20573">
        <w:t xml:space="preserve"> 2008; </w:t>
      </w:r>
      <w:r w:rsidRPr="00E20573">
        <w:rPr>
          <w:b/>
        </w:rPr>
        <w:t>87</w:t>
      </w:r>
      <w:r w:rsidRPr="00E20573">
        <w:t>(8): 647-54.</w:t>
      </w:r>
    </w:p>
    <w:p w14:paraId="63B4B169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0.</w:t>
      </w:r>
      <w:r w:rsidRPr="00E20573">
        <w:tab/>
        <w:t xml:space="preserve">Sengchanh S, Sanguansermsri T, Horst D, Horst J, Flatz G. High frequency of alpha-thalassemia in the So ethnic group of south Laos. </w:t>
      </w:r>
      <w:r w:rsidRPr="00E20573">
        <w:rPr>
          <w:i/>
        </w:rPr>
        <w:t>Acta Haematol-Basel</w:t>
      </w:r>
      <w:r w:rsidRPr="00E20573">
        <w:t xml:space="preserve"> 2005; </w:t>
      </w:r>
      <w:r w:rsidRPr="00E20573">
        <w:rPr>
          <w:b/>
        </w:rPr>
        <w:t>114</w:t>
      </w:r>
      <w:r w:rsidRPr="00E20573">
        <w:t>(3): 164-6.</w:t>
      </w:r>
    </w:p>
    <w:p w14:paraId="2606F664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1.</w:t>
      </w:r>
      <w:r w:rsidRPr="00E20573">
        <w:tab/>
        <w:t xml:space="preserve">Setianingsih I, Harahap A, Nainggolan IM. Alpha thalassaemia in Indonesia: phenotypes and molecular defects. </w:t>
      </w:r>
      <w:r w:rsidRPr="00E20573">
        <w:rPr>
          <w:i/>
        </w:rPr>
        <w:t>Advances in experimental medicine and biology</w:t>
      </w:r>
      <w:r w:rsidRPr="00E20573">
        <w:t xml:space="preserve"> 2003; </w:t>
      </w:r>
      <w:r w:rsidRPr="00E20573">
        <w:rPr>
          <w:b/>
        </w:rPr>
        <w:t>531</w:t>
      </w:r>
      <w:r w:rsidRPr="00E20573">
        <w:t>: 47-56.</w:t>
      </w:r>
    </w:p>
    <w:p w14:paraId="74272DB8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2.</w:t>
      </w:r>
      <w:r w:rsidRPr="00E20573">
        <w:tab/>
        <w:t>Sornkayasit K, al. e. Incidence of Hb Constant Spring and Hb Pakse in Khon Kaen: Using capillary electrophoresis and DNA analysis (Poster abstract).  The 18th National Thalassemia Academic Symposium. Nonthaburi; 2012. p. 90.</w:t>
      </w:r>
    </w:p>
    <w:p w14:paraId="1E11F26B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3.</w:t>
      </w:r>
      <w:r w:rsidRPr="00E20573">
        <w:tab/>
        <w:t xml:space="preserve">Srivorakun H, Fucharoen G, Changtrakul Y, Komwilaisak P, Fucharoen S. Thalassemia and hemoglobinopathies in Southeast Asian newborns: diagnostic assessment using capillary electrophoresis system. </w:t>
      </w:r>
      <w:r w:rsidRPr="00E20573">
        <w:rPr>
          <w:i/>
        </w:rPr>
        <w:t>Clin Biochem</w:t>
      </w:r>
      <w:r w:rsidRPr="00E20573">
        <w:t xml:space="preserve"> 2011; </w:t>
      </w:r>
      <w:r w:rsidRPr="00E20573">
        <w:rPr>
          <w:b/>
        </w:rPr>
        <w:t>44</w:t>
      </w:r>
      <w:r w:rsidRPr="00E20573">
        <w:t>(5-6): 406-11.</w:t>
      </w:r>
    </w:p>
    <w:p w14:paraId="318DAF0A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4.</w:t>
      </w:r>
      <w:r w:rsidRPr="00E20573">
        <w:tab/>
        <w:t xml:space="preserve">Sutjasung P, Fucharoen G, Fucharoen S, Chattumaruk P, Changtrakun D, Sanchaisuriya K. Effectiveness of thalassemia screening with the use of internal quality control blood samples at Kasetsomboon Hospital, Chaiyaphoom province. </w:t>
      </w:r>
      <w:r w:rsidRPr="00E20573">
        <w:rPr>
          <w:i/>
        </w:rPr>
        <w:t>JOURNAL OF MEDICAL TECHNOLOGY AND PHYSICAL THERAPY</w:t>
      </w:r>
      <w:r w:rsidRPr="00E20573">
        <w:t xml:space="preserve"> 2011; </w:t>
      </w:r>
      <w:r w:rsidRPr="00E20573">
        <w:rPr>
          <w:b/>
        </w:rPr>
        <w:t>23</w:t>
      </w:r>
      <w:r w:rsidRPr="00E20573">
        <w:t>(1): 34-45.</w:t>
      </w:r>
    </w:p>
    <w:p w14:paraId="2380E701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lastRenderedPageBreak/>
        <w:t>35.</w:t>
      </w:r>
      <w:r w:rsidRPr="00E20573">
        <w:tab/>
        <w:t>Suwannakhon N, Seeratanachot T, Mahingsa K, Namwong P, T. S. Prevalence of Alpha-thalassemia Trait in the Volunteered Personals of University of Phayao.</w:t>
      </w:r>
      <w:r w:rsidRPr="00E20573">
        <w:rPr>
          <w:i/>
        </w:rPr>
        <w:t xml:space="preserve"> J Hematol Transfus Med </w:t>
      </w:r>
      <w:r w:rsidRPr="00E20573">
        <w:t xml:space="preserve">2014; </w:t>
      </w:r>
      <w:r w:rsidRPr="00E20573">
        <w:rPr>
          <w:b/>
        </w:rPr>
        <w:t>24</w:t>
      </w:r>
      <w:r w:rsidRPr="00E20573">
        <w:t>: 129-36.</w:t>
      </w:r>
    </w:p>
    <w:p w14:paraId="232AD912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6.</w:t>
      </w:r>
      <w:r w:rsidRPr="00E20573">
        <w:tab/>
        <w:t xml:space="preserve">Tan JA, Tay JS, Soemantri A, et al. Deletional types of alpha-thalassaemia in central Java. </w:t>
      </w:r>
      <w:r w:rsidRPr="00E20573">
        <w:rPr>
          <w:i/>
        </w:rPr>
        <w:t>Hum Hered</w:t>
      </w:r>
      <w:r w:rsidRPr="00E20573">
        <w:t xml:space="preserve"> 1992; </w:t>
      </w:r>
      <w:r w:rsidRPr="00E20573">
        <w:rPr>
          <w:b/>
        </w:rPr>
        <w:t>42</w:t>
      </w:r>
      <w:r w:rsidRPr="00E20573">
        <w:t>(5): 289-92.</w:t>
      </w:r>
    </w:p>
    <w:p w14:paraId="3DD65ADC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7.</w:t>
      </w:r>
      <w:r w:rsidRPr="00E20573">
        <w:tab/>
        <w:t xml:space="preserve">Tan JAMA, Lee PC, Wee YC, et al. High prevalence of alpha- and beta-thalassemia in the kadazandusuns in east Malaysia: Challenges in providing effective health care for an indigenous group. </w:t>
      </w:r>
      <w:r w:rsidRPr="00E20573">
        <w:rPr>
          <w:i/>
        </w:rPr>
        <w:t>Journal of Biomedicine and Biotechnology</w:t>
      </w:r>
      <w:r w:rsidRPr="00E20573">
        <w:t xml:space="preserve"> 2010; </w:t>
      </w:r>
      <w:r w:rsidRPr="00E20573">
        <w:rPr>
          <w:b/>
        </w:rPr>
        <w:t>2010</w:t>
      </w:r>
      <w:r w:rsidRPr="00E20573">
        <w:t>.</w:t>
      </w:r>
    </w:p>
    <w:p w14:paraId="63688329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8.</w:t>
      </w:r>
      <w:r w:rsidRPr="00E20573">
        <w:tab/>
        <w:t xml:space="preserve">Tangvarasittichai O, Jeenapongsa R, Sitthiworanan C, Sanguansermsri T. Laboratory investigations of Hb Constant Spring. </w:t>
      </w:r>
      <w:r w:rsidRPr="00E20573">
        <w:rPr>
          <w:i/>
        </w:rPr>
        <w:t>Clin Lab Haematol</w:t>
      </w:r>
      <w:r w:rsidRPr="00E20573">
        <w:t xml:space="preserve"> 2005; </w:t>
      </w:r>
      <w:r w:rsidRPr="00E20573">
        <w:rPr>
          <w:b/>
        </w:rPr>
        <w:t>27</w:t>
      </w:r>
      <w:r w:rsidRPr="00E20573">
        <w:t>(1): 47-9.</w:t>
      </w:r>
    </w:p>
    <w:p w14:paraId="3B7CA28C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39.</w:t>
      </w:r>
      <w:r w:rsidRPr="00E20573">
        <w:tab/>
        <w:t xml:space="preserve">Tangvarasittichai O, Poonanan N, Tangvarasittichai S. Using Red Cell Indices and Reticulocyte Parameters for Carrier Screening of Various Thalassemia Syndromes. </w:t>
      </w:r>
      <w:r w:rsidRPr="00E20573">
        <w:rPr>
          <w:i/>
        </w:rPr>
        <w:t>Indian journal of clinical biochemistry : IJCB</w:t>
      </w:r>
      <w:r w:rsidRPr="00E20573">
        <w:t xml:space="preserve"> 2017; </w:t>
      </w:r>
      <w:r w:rsidRPr="00E20573">
        <w:rPr>
          <w:b/>
        </w:rPr>
        <w:t>32</w:t>
      </w:r>
      <w:r w:rsidRPr="00E20573">
        <w:t>(1): 61-7.</w:t>
      </w:r>
    </w:p>
    <w:p w14:paraId="3774A8DB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40.</w:t>
      </w:r>
      <w:r w:rsidRPr="00E20573">
        <w:tab/>
        <w:t>Tanphaichitr VS, Pung-amritt P, Puchaiwatananon O, et al. Studies on hemoglobin Bart's and deletion of alpha-globin genes from cord blood in Thailand (poster abstract).  The International Conference on Thalassemia. Bangkok; 1985. p. P05.</w:t>
      </w:r>
    </w:p>
    <w:p w14:paraId="117EA4CA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41.</w:t>
      </w:r>
      <w:r w:rsidRPr="00E20573">
        <w:tab/>
        <w:t xml:space="preserve">Than AM, Harano T, Harano K, Myint AA, Ogino T, Okada S. High incidence of alpha-thalassemia, hemoglobin E, and glucose-6-phosphate dehydrogenase deficiency in populations of malaria-endemic southern Shan State, Myanmar. </w:t>
      </w:r>
      <w:r w:rsidRPr="00E20573">
        <w:rPr>
          <w:i/>
        </w:rPr>
        <w:t>Int J Hematol</w:t>
      </w:r>
      <w:r w:rsidRPr="00E20573">
        <w:t xml:space="preserve"> 2005; </w:t>
      </w:r>
      <w:r w:rsidRPr="00E20573">
        <w:rPr>
          <w:b/>
        </w:rPr>
        <w:t>82</w:t>
      </w:r>
      <w:r w:rsidRPr="00E20573">
        <w:t>(2): 119-23.</w:t>
      </w:r>
    </w:p>
    <w:p w14:paraId="42849AF2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42.</w:t>
      </w:r>
      <w:r w:rsidRPr="00E20573">
        <w:tab/>
        <w:t xml:space="preserve">Tongon R, Yunu R, Sanchaisuriya K, et al. Thalassemia and hemoglobinopathies in pregnant women attended antenatal care service at Yala Hospital. </w:t>
      </w:r>
      <w:r w:rsidRPr="00E20573">
        <w:rPr>
          <w:i/>
        </w:rPr>
        <w:t>J Med Tech Phy Ther</w:t>
      </w:r>
      <w:r w:rsidRPr="00E20573">
        <w:t xml:space="preserve"> 2014; </w:t>
      </w:r>
      <w:r w:rsidRPr="00E20573">
        <w:rPr>
          <w:b/>
        </w:rPr>
        <w:t>26</w:t>
      </w:r>
      <w:r w:rsidRPr="00E20573">
        <w:t>(1): 32-9.</w:t>
      </w:r>
    </w:p>
    <w:p w14:paraId="74390D47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43.</w:t>
      </w:r>
      <w:r w:rsidRPr="00E20573">
        <w:tab/>
        <w:t xml:space="preserve">Tritipsombut J, Sanchaisuriya K, Fucharoen S, et al. Hemoglobin Profiles and Hematologic Features of Thalassemic Newborns Application to Screening of alpha-Thalassemia 1 and Hemoglobin E. </w:t>
      </w:r>
      <w:r w:rsidRPr="00E20573">
        <w:rPr>
          <w:i/>
        </w:rPr>
        <w:t>Arch Pathol Lab Med</w:t>
      </w:r>
      <w:r w:rsidRPr="00E20573">
        <w:t xml:space="preserve"> 2008; </w:t>
      </w:r>
      <w:r w:rsidRPr="00E20573">
        <w:rPr>
          <w:b/>
        </w:rPr>
        <w:t>132</w:t>
      </w:r>
      <w:r w:rsidRPr="00E20573">
        <w:t>(11): 1739-45.</w:t>
      </w:r>
    </w:p>
    <w:p w14:paraId="4BBF550D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44.</w:t>
      </w:r>
      <w:r w:rsidRPr="00E20573">
        <w:tab/>
        <w:t xml:space="preserve">Tritipsombut J, Sanchaisuriya K, Phollarp P, et al. Micromapping of Thalassemia and Hemoglobinopathies in Diferent Regions of Northeast Thailand and Vientaine, Laos People's Democratic Republic. </w:t>
      </w:r>
      <w:r w:rsidRPr="00E20573">
        <w:rPr>
          <w:i/>
        </w:rPr>
        <w:t>Hemoglobin</w:t>
      </w:r>
      <w:r w:rsidRPr="00E20573">
        <w:t xml:space="preserve"> 2012; </w:t>
      </w:r>
      <w:r w:rsidRPr="00E20573">
        <w:rPr>
          <w:b/>
        </w:rPr>
        <w:t>36</w:t>
      </w:r>
      <w:r w:rsidRPr="00E20573">
        <w:t>(1): 47-56.</w:t>
      </w:r>
    </w:p>
    <w:p w14:paraId="062EC219" w14:textId="77777777" w:rsidR="00E20573" w:rsidRPr="00E20573" w:rsidRDefault="00E20573" w:rsidP="002D6EDE">
      <w:pPr>
        <w:pStyle w:val="EndNoteBibliography"/>
        <w:ind w:left="426" w:hanging="426"/>
        <w:jc w:val="both"/>
      </w:pPr>
      <w:r w:rsidRPr="00E20573">
        <w:t>45.</w:t>
      </w:r>
      <w:r w:rsidRPr="00E20573">
        <w:tab/>
        <w:t xml:space="preserve">Uaprasert N, Settapiboon R, Amornsiriwat S, et al. Diagnostic utility of isoelectric focusing and high performance liquid chromatography in neonatal cord blood screening for thalassemia and non-sickling hemoglobinopathies. </w:t>
      </w:r>
      <w:r w:rsidRPr="00E20573">
        <w:rPr>
          <w:i/>
        </w:rPr>
        <w:t>Clinica chimica acta; international journal of clinical chemistry</w:t>
      </w:r>
      <w:r w:rsidRPr="00E20573">
        <w:t xml:space="preserve"> 2014; </w:t>
      </w:r>
      <w:r w:rsidRPr="00E20573">
        <w:rPr>
          <w:b/>
        </w:rPr>
        <w:t>427</w:t>
      </w:r>
      <w:r w:rsidRPr="00E20573">
        <w:t>: 23-6.</w:t>
      </w:r>
    </w:p>
    <w:p w14:paraId="4AD8DB8C" w14:textId="77777777" w:rsidR="00E20573" w:rsidRPr="00895288" w:rsidRDefault="00E20573" w:rsidP="002D6EDE">
      <w:pPr>
        <w:pStyle w:val="EndNoteBibliography"/>
        <w:ind w:left="426" w:hanging="426"/>
        <w:jc w:val="both"/>
        <w:rPr>
          <w:lang w:val="fr-FR"/>
        </w:rPr>
      </w:pPr>
      <w:r w:rsidRPr="00E20573">
        <w:t>46.</w:t>
      </w:r>
      <w:r w:rsidRPr="00E20573">
        <w:tab/>
        <w:t xml:space="preserve">Yap ZM, Sun KM, Teo CRL, Tan ASC, Chong SS. Evidence of differential selection for the -alpha(3.7) and -alpha(4.2) single-alpha-globin gene deletions within the same population. </w:t>
      </w:r>
      <w:r w:rsidRPr="00895288">
        <w:rPr>
          <w:i/>
          <w:lang w:val="fr-FR"/>
        </w:rPr>
        <w:t>Eur J Haematol</w:t>
      </w:r>
      <w:r w:rsidRPr="00895288">
        <w:rPr>
          <w:lang w:val="fr-FR"/>
        </w:rPr>
        <w:t xml:space="preserve"> 2013; </w:t>
      </w:r>
      <w:r w:rsidRPr="00895288">
        <w:rPr>
          <w:b/>
          <w:lang w:val="fr-FR"/>
        </w:rPr>
        <w:t>90</w:t>
      </w:r>
      <w:r w:rsidRPr="00895288">
        <w:rPr>
          <w:lang w:val="fr-FR"/>
        </w:rPr>
        <w:t>(3): 210-3.</w:t>
      </w:r>
    </w:p>
    <w:p w14:paraId="7C6B78FA" w14:textId="6ACABDB0" w:rsidR="006D410A" w:rsidRDefault="00E20573" w:rsidP="002D6EDE">
      <w:pPr>
        <w:pStyle w:val="EndNoteBibliography"/>
        <w:ind w:left="426" w:hanging="426"/>
        <w:jc w:val="both"/>
      </w:pPr>
      <w:r w:rsidRPr="00895288">
        <w:rPr>
          <w:lang w:val="fr-FR"/>
        </w:rPr>
        <w:t>47.</w:t>
      </w:r>
      <w:r w:rsidRPr="00895288">
        <w:rPr>
          <w:lang w:val="fr-FR"/>
        </w:rPr>
        <w:tab/>
        <w:t xml:space="preserve">Yin SKK, Chong QT, Mei LA, et al. </w:t>
      </w:r>
      <w:r w:rsidRPr="00E20573">
        <w:t xml:space="preserve">A molecular epidemiologic study of thalassemia using newborns' cord blood in a multiracial Asian population in Singapore - Results and recommendations for a population screening program. </w:t>
      </w:r>
      <w:r w:rsidRPr="00E20573">
        <w:rPr>
          <w:i/>
        </w:rPr>
        <w:t>J Pediat Hematol Onc</w:t>
      </w:r>
      <w:r w:rsidRPr="00E20573">
        <w:t xml:space="preserve"> 2004; </w:t>
      </w:r>
      <w:r w:rsidRPr="00E20573">
        <w:rPr>
          <w:b/>
        </w:rPr>
        <w:t>26</w:t>
      </w:r>
      <w:r w:rsidRPr="00E20573">
        <w:t>(12): 817-9.</w:t>
      </w:r>
      <w:r>
        <w:fldChar w:fldCharType="end"/>
      </w:r>
    </w:p>
    <w:sectPr w:rsidR="006D410A" w:rsidSect="00895288">
      <w:footerReference w:type="default" r:id="rId6"/>
      <w:pgSz w:w="11906" w:h="16838"/>
      <w:pgMar w:top="1418" w:right="1418" w:bottom="1418" w:left="1418" w:header="709" w:footer="709" w:gutter="0"/>
      <w:pgNumType w:start="11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4B026" w14:textId="77777777" w:rsidR="00970FEA" w:rsidRDefault="00970FEA" w:rsidP="00B11928">
      <w:pPr>
        <w:spacing w:line="240" w:lineRule="auto"/>
      </w:pPr>
      <w:r>
        <w:separator/>
      </w:r>
    </w:p>
  </w:endnote>
  <w:endnote w:type="continuationSeparator" w:id="0">
    <w:p w14:paraId="6464FF87" w14:textId="77777777" w:rsidR="00970FEA" w:rsidRDefault="00970FEA" w:rsidP="00B119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05A6AD" w14:textId="0FFA50C7" w:rsidR="00B11928" w:rsidRDefault="00B11928">
    <w:pPr>
      <w:pStyle w:val="Footer"/>
      <w:jc w:val="center"/>
    </w:pPr>
  </w:p>
  <w:p w14:paraId="5AD7F30B" w14:textId="77777777" w:rsidR="00B11928" w:rsidRDefault="00B119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EB7DD3" w14:textId="77777777" w:rsidR="00970FEA" w:rsidRDefault="00970FEA" w:rsidP="00B11928">
      <w:pPr>
        <w:spacing w:line="240" w:lineRule="auto"/>
      </w:pPr>
      <w:r>
        <w:separator/>
      </w:r>
    </w:p>
  </w:footnote>
  <w:footnote w:type="continuationSeparator" w:id="0">
    <w:p w14:paraId="6090DB1F" w14:textId="77777777" w:rsidR="00970FEA" w:rsidRDefault="00970FEA" w:rsidP="00B119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e29edpp0s5jevfvfxzxtvd20d0df5per0&quot;&gt;FinalIncluded_AThal_Surveys_20Sep201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7&lt;/item&gt;&lt;item&gt;30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53&lt;/item&gt;&lt;item&gt;55&lt;/item&gt;&lt;item&gt;56&lt;/item&gt;&lt;item&gt;57&lt;/item&gt;&lt;item&gt;59&lt;/item&gt;&lt;item&gt;63&lt;/item&gt;&lt;item&gt;67&lt;/item&gt;&lt;item&gt;71&lt;/item&gt;&lt;item&gt;72&lt;/item&gt;&lt;/record-ids&gt;&lt;/item&gt;&lt;/Libraries&gt;"/>
  </w:docVars>
  <w:rsids>
    <w:rsidRoot w:val="00E20573"/>
    <w:rsid w:val="00073EB1"/>
    <w:rsid w:val="00123676"/>
    <w:rsid w:val="002B6508"/>
    <w:rsid w:val="002D6EDE"/>
    <w:rsid w:val="004A0224"/>
    <w:rsid w:val="004B6DF0"/>
    <w:rsid w:val="0057025F"/>
    <w:rsid w:val="006D410A"/>
    <w:rsid w:val="00860D76"/>
    <w:rsid w:val="008914F8"/>
    <w:rsid w:val="00895288"/>
    <w:rsid w:val="00906B00"/>
    <w:rsid w:val="00970FEA"/>
    <w:rsid w:val="009C211F"/>
    <w:rsid w:val="00AA3EB4"/>
    <w:rsid w:val="00B11928"/>
    <w:rsid w:val="00B3452D"/>
    <w:rsid w:val="00B71548"/>
    <w:rsid w:val="00C429BC"/>
    <w:rsid w:val="00C93B38"/>
    <w:rsid w:val="00D9643C"/>
    <w:rsid w:val="00D96E0E"/>
    <w:rsid w:val="00E12689"/>
    <w:rsid w:val="00E20573"/>
    <w:rsid w:val="00EC2840"/>
    <w:rsid w:val="00EE2F89"/>
    <w:rsid w:val="00F51C0F"/>
    <w:rsid w:val="00F6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645B6"/>
  <w15:chartTrackingRefBased/>
  <w15:docId w15:val="{B4D60F53-5E48-416E-89B7-4762BF9B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57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573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211F"/>
    <w:pPr>
      <w:keepNext/>
      <w:keepLines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573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20573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57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057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0573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19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92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119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928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C211F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5</Words>
  <Characters>8707</Characters>
  <Application>Microsoft Office Word</Application>
  <DocSecurity>0</DocSecurity>
  <Lines>290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na Hockham</dc:creator>
  <cp:keywords/>
  <dc:description/>
  <cp:lastModifiedBy>Carinna Hockham</cp:lastModifiedBy>
  <cp:revision>3</cp:revision>
  <cp:lastPrinted>2018-09-09T12:02:00Z</cp:lastPrinted>
  <dcterms:created xsi:type="dcterms:W3CDTF">2019-03-24T23:44:00Z</dcterms:created>
  <dcterms:modified xsi:type="dcterms:W3CDTF">2019-03-24T23:44:00Z</dcterms:modified>
</cp:coreProperties>
</file>